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C68E5" w14:textId="77777777" w:rsidR="002C33DD" w:rsidRDefault="002C33DD" w:rsidP="002C33DD">
      <w:pPr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Online Supplement</w:t>
      </w:r>
    </w:p>
    <w:p w14:paraId="2900DBCF" w14:textId="77777777" w:rsidR="002C33DD" w:rsidRPr="00A809E1" w:rsidRDefault="002C33DD" w:rsidP="002C33DD">
      <w:pPr>
        <w:rPr>
          <w:sz w:val="20"/>
          <w:szCs w:val="20"/>
        </w:rPr>
      </w:pPr>
      <w:r>
        <w:t>Table 1</w:t>
      </w:r>
    </w:p>
    <w:p w14:paraId="20FD4AAD" w14:textId="77777777" w:rsidR="002C33DD" w:rsidRDefault="002C33DD" w:rsidP="002C33DD">
      <w:pPr>
        <w:pStyle w:val="TableTitle"/>
      </w:pPr>
      <w:r w:rsidRPr="00393DD1">
        <w:rPr>
          <w:i/>
        </w:rPr>
        <w:t>Inter-correlations between manifest indicators</w:t>
      </w:r>
      <w:r>
        <w:t xml:space="preserve"> </w:t>
      </w:r>
    </w:p>
    <w:tbl>
      <w:tblPr>
        <w:tblW w:w="4708" w:type="pct"/>
        <w:tblInd w:w="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2642"/>
        <w:gridCol w:w="839"/>
        <w:gridCol w:w="839"/>
        <w:gridCol w:w="839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2C33DD" w:rsidRPr="00F05818" w14:paraId="7247D273" w14:textId="77777777" w:rsidTr="001565EF">
        <w:trPr>
          <w:trHeight w:val="144"/>
        </w:trPr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268459" w14:textId="77777777" w:rsidR="002C33DD" w:rsidRDefault="002C33DD" w:rsidP="001565EF">
            <w:pPr>
              <w:widowControl w:val="0"/>
              <w:tabs>
                <w:tab w:val="left" w:pos="760"/>
              </w:tabs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 w:rsidRPr="00A16C7F">
              <w:rPr>
                <w:color w:val="000000" w:themeColor="text1"/>
                <w:sz w:val="18"/>
                <w:szCs w:val="18"/>
              </w:rPr>
              <w:t>Variables</w:t>
            </w:r>
          </w:p>
          <w:p w14:paraId="50B01855" w14:textId="77777777" w:rsidR="002C33DD" w:rsidRPr="00A16C7F" w:rsidRDefault="002C33DD" w:rsidP="001565EF">
            <w:pPr>
              <w:widowControl w:val="0"/>
              <w:tabs>
                <w:tab w:val="left" w:pos="760"/>
              </w:tabs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Manifest Indicators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A25218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 w:rsidRPr="00A16C7F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3414B3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 w:rsidRPr="00A16C7F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0AD06C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 w:rsidRPr="00A16C7F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EA9E53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 w:rsidRPr="00A16C7F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C87685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 w:rsidRPr="00A16C7F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7B825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 w:rsidRPr="00A16C7F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E0162C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 w:rsidRPr="00A16C7F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F4856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 w:rsidRPr="00A16C7F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46E77B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 w:rsidRPr="00A16C7F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2B2429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 w:rsidRPr="00A16C7F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1727DE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 w:rsidRPr="00A16C7F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612380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 w:rsidRPr="00A16C7F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9BB3A6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 w:rsidRPr="00A16C7F">
              <w:rPr>
                <w:color w:val="000000" w:themeColor="text1"/>
                <w:sz w:val="18"/>
                <w:szCs w:val="18"/>
              </w:rPr>
              <w:t>13</w:t>
            </w:r>
          </w:p>
        </w:tc>
      </w:tr>
      <w:tr w:rsidR="002C33DD" w:rsidRPr="00F05818" w14:paraId="0C15CE36" w14:textId="77777777" w:rsidTr="001565EF">
        <w:trPr>
          <w:trHeight w:val="70"/>
        </w:trPr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17C3D" w14:textId="77777777" w:rsidR="002C33DD" w:rsidRPr="00F05818" w:rsidRDefault="002C33DD" w:rsidP="001565EF">
            <w:pPr>
              <w:widowControl w:val="0"/>
              <w:tabs>
                <w:tab w:val="left" w:pos="760"/>
              </w:tabs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810BE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72809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7A108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99FD9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62FE9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8BC95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79025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1CA7D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1D860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6D934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78353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5BC0E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C21B3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</w:tr>
      <w:tr w:rsidR="002C33DD" w:rsidRPr="00F05818" w14:paraId="0BCF8773" w14:textId="77777777" w:rsidTr="001565EF">
        <w:trPr>
          <w:trHeight w:val="14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49C99" w14:textId="77777777" w:rsidR="002C33DD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86F26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CEF48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454E7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A0126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B09D6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53A79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104BA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F4C6E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3F147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BF80E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7DA99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9EB2F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04E7B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7B1F6A5D" w14:textId="77777777" w:rsidTr="001565EF">
        <w:trPr>
          <w:trHeight w:val="14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BF42F" w14:textId="77777777" w:rsidR="002C33DD" w:rsidRPr="00D2181E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C- Atten Focus W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38BC3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585C4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98671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79FDF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D33E9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D3BE6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FC09E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D53FA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B6AED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1B60E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1F427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0576F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6F9F0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0BB7E63B" w14:textId="77777777" w:rsidTr="001565EF">
        <w:trPr>
          <w:trHeight w:val="14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06D7D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C- Atten Focus W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5506A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AE405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5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A9B24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E695A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C8127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39EBF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DB63D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52C7C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86138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688D2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BB435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D3FE1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8606C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0C735F03" w14:textId="77777777" w:rsidTr="001565EF">
        <w:trPr>
          <w:trHeight w:val="14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8147E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C- Atten Focus W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6DBF3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0B944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5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04431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.6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4C126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2B53C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F7DE4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D450F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F10E3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7C1E5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6663A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C9875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1B517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D2579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0CFC165B" w14:textId="77777777" w:rsidTr="001565EF">
        <w:trPr>
          <w:trHeight w:val="14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0B794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EC- Inhibit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Cont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W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F792A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81647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B695A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56714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.3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04BBF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6C44B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525EC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C9CCF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89561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77E75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B2EA4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8FEC7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2F0C9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2767A90D" w14:textId="77777777" w:rsidTr="001565EF">
        <w:trPr>
          <w:trHeight w:val="14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2518A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EC- Inhibit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Cont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W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EE29E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885D0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2622A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CCAC9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C5FA8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5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E7350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AC89D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EEEF4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1B7CB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4C695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301D2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997E6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555C1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1D02C2EB" w14:textId="77777777" w:rsidTr="001565EF">
        <w:trPr>
          <w:trHeight w:val="14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D2CB1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EC- Inhibit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Cont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W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85B64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6E40A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7563B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4065A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47A58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65F08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5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8804F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F3EB4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5375E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9B890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A349E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1761A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CA215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488FEC1B" w14:textId="77777777" w:rsidTr="001565EF">
        <w:trPr>
          <w:trHeight w:val="14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C6932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% Female Household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C6301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3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EEDEA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8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9E799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6BE42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DD679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9BA65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097C0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A592D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BBE35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CCD33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8DE1E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DEE67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FC686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3B6BA679" w14:textId="77777777" w:rsidTr="001565EF">
        <w:trPr>
          <w:trHeight w:val="14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1912A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% Families in Pover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ACB6E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4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B0644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C273B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9FC0B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70457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E6F59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278FB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8123F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.7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0C54B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D8FE2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5AF70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82977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B8289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36EC393A" w14:textId="77777777" w:rsidTr="001565EF">
        <w:trPr>
          <w:trHeight w:val="14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E4E98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% Vacant Lo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9E082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3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6930D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41991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579DD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0DC61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3432A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0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47881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FA2F7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7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B96C1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.8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331DC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C888B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F26DC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2866F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4A05FA45" w14:textId="77777777" w:rsidTr="001565EF">
        <w:trPr>
          <w:trHeight w:val="14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C24F0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rime Statistic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1CDE0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2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3D72D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2BA27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C5E15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22577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43E43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5903F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8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B76C3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7E151" w14:textId="77777777" w:rsidR="002C33DD" w:rsidRPr="00A16C7F" w:rsidRDefault="002C33DD" w:rsidP="001565EF">
            <w:pPr>
              <w:widowControl w:val="0"/>
              <w:tabs>
                <w:tab w:val="decimal" w:pos="13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5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BCF64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5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02FE7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AA56E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9581B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77E7F16D" w14:textId="77777777" w:rsidTr="001565EF">
        <w:trPr>
          <w:trHeight w:val="14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F0993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upport Parent Parcel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F2471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5ED4D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D6C53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1A5B1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E1C3E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E3F0E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5CF54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FC227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8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816BB" w14:textId="77777777" w:rsidR="002C33DD" w:rsidRPr="00A16C7F" w:rsidRDefault="002C33DD" w:rsidP="001565EF">
            <w:pPr>
              <w:widowControl w:val="0"/>
              <w:tabs>
                <w:tab w:val="decimal" w:pos="13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2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CBF21" w14:textId="77777777" w:rsidR="002C33DD" w:rsidRPr="00A16C7F" w:rsidRDefault="002C33DD" w:rsidP="001565EF">
            <w:pPr>
              <w:widowControl w:val="0"/>
              <w:tabs>
                <w:tab w:val="decimal" w:pos="97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D1B80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4AE0F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61D8A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7B28C04C" w14:textId="77777777" w:rsidTr="001565EF">
        <w:trPr>
          <w:trHeight w:val="14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5D414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upport Parent Parcel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5CDAA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0011F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7E099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01B5C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660BB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9A445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FF011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97F89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E8FEC" w14:textId="77777777" w:rsidR="002C33DD" w:rsidRPr="00A16C7F" w:rsidRDefault="002C33DD" w:rsidP="001565EF">
            <w:pPr>
              <w:widowControl w:val="0"/>
              <w:tabs>
                <w:tab w:val="decimal" w:pos="13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2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432D1" w14:textId="77777777" w:rsidR="002C33DD" w:rsidRPr="00A16C7F" w:rsidRDefault="002C33DD" w:rsidP="001565EF">
            <w:pPr>
              <w:widowControl w:val="0"/>
              <w:tabs>
                <w:tab w:val="decimal" w:pos="97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E4CDA" w14:textId="77777777" w:rsidR="002C33DD" w:rsidRPr="00A16C7F" w:rsidRDefault="002C33DD" w:rsidP="001565EF">
            <w:pPr>
              <w:widowControl w:val="0"/>
              <w:tabs>
                <w:tab w:val="decimal" w:pos="30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70143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7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85EC7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C33DD" w:rsidRPr="00F05818" w14:paraId="70A16F52" w14:textId="77777777" w:rsidTr="001565EF">
        <w:trPr>
          <w:trHeight w:val="14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612CD" w14:textId="77777777" w:rsidR="002C33DD" w:rsidRPr="00D2181E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upport Parent Parcel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C3198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75601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B50A2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142C1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A88CE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F2480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80EED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17E6D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BFDC0" w14:textId="77777777" w:rsidR="002C33DD" w:rsidRPr="00A16C7F" w:rsidRDefault="002C33DD" w:rsidP="001565EF">
            <w:pPr>
              <w:widowControl w:val="0"/>
              <w:tabs>
                <w:tab w:val="decimal" w:pos="13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2AD28" w14:textId="77777777" w:rsidR="002C33DD" w:rsidRPr="00A16C7F" w:rsidRDefault="002C33DD" w:rsidP="001565EF">
            <w:pPr>
              <w:widowControl w:val="0"/>
              <w:tabs>
                <w:tab w:val="decimal" w:pos="97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99B7E" w14:textId="77777777" w:rsidR="002C33DD" w:rsidRPr="00A16C7F" w:rsidRDefault="002C33DD" w:rsidP="001565EF">
            <w:pPr>
              <w:widowControl w:val="0"/>
              <w:tabs>
                <w:tab w:val="decimal" w:pos="30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F00F1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6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42B63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.69**</w:t>
            </w:r>
          </w:p>
        </w:tc>
      </w:tr>
      <w:tr w:rsidR="002C33DD" w:rsidRPr="00F05818" w14:paraId="7435A742" w14:textId="77777777" w:rsidTr="001565EF">
        <w:trPr>
          <w:trHeight w:val="14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88E74" w14:textId="77777777" w:rsidR="002C33DD" w:rsidRPr="00D2181E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ostile Parent Parcel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DE71D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7F776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D3EFD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2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63093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247E0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C395C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16839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81876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F6B31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0083F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943BC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85DE3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69818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2</w:t>
            </w:r>
          </w:p>
        </w:tc>
      </w:tr>
      <w:tr w:rsidR="002C33DD" w:rsidRPr="00F05818" w14:paraId="388EBB81" w14:textId="77777777" w:rsidTr="001565EF">
        <w:trPr>
          <w:trHeight w:val="14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E8750" w14:textId="77777777" w:rsidR="002C33DD" w:rsidRPr="00D2181E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Hostile Parent Parcel 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9D71D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2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E3F37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BE5FD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2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2FFEA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08828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41955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CB190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4B96E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A7BD0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CC602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526B3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A710E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FD943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9**</w:t>
            </w:r>
          </w:p>
        </w:tc>
      </w:tr>
      <w:tr w:rsidR="002C33DD" w:rsidRPr="00F05818" w14:paraId="61AD12DB" w14:textId="77777777" w:rsidTr="001565EF">
        <w:trPr>
          <w:trHeight w:val="14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C075F" w14:textId="77777777" w:rsidR="002C33DD" w:rsidRPr="00141EBD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ostile Parent Parcel 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3BA9B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A7FC9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513B2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146B0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1C286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080CC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9DE29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CB2BE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219CA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40A1D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4C910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22C13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1B6C3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0**</w:t>
            </w:r>
          </w:p>
        </w:tc>
      </w:tr>
      <w:tr w:rsidR="002C33DD" w:rsidRPr="00F05818" w14:paraId="24C7D726" w14:textId="77777777" w:rsidTr="001565EF">
        <w:trPr>
          <w:trHeight w:val="14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9485B" w14:textId="77777777" w:rsidR="002C33DD" w:rsidRPr="00141EBD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ooperation SSRSC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99B02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C6E4C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039E4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9C954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D6BC5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C0649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9EE52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8846C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D0BC3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8FA39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45A5D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B6CCA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95467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6**</w:t>
            </w:r>
          </w:p>
        </w:tc>
      </w:tr>
      <w:tr w:rsidR="002C33DD" w:rsidRPr="00F05818" w14:paraId="7ECAEBE8" w14:textId="77777777" w:rsidTr="001565EF">
        <w:trPr>
          <w:trHeight w:val="23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59D94" w14:textId="77777777" w:rsidR="002C33DD" w:rsidRPr="00141EBD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ssertion SSRSC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B0944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F28A8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77C49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7F2C2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8C83B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64B69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7DC06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0CD23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A9466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2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C0159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C6336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6EB14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53DA5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2**</w:t>
            </w:r>
          </w:p>
        </w:tc>
      </w:tr>
      <w:tr w:rsidR="002C33DD" w:rsidRPr="00F05818" w14:paraId="04C3BE10" w14:textId="77777777" w:rsidTr="001565EF">
        <w:trPr>
          <w:trHeight w:val="23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924FB" w14:textId="77777777" w:rsidR="002C33DD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sponsibilitySSRSC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C9B35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B1AEB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47AF8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E4E84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6F04D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D8559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19D31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8565E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60779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9970E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4D5B7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7C152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039BC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8**</w:t>
            </w:r>
          </w:p>
        </w:tc>
      </w:tr>
      <w:tr w:rsidR="002C33DD" w:rsidRPr="00F05818" w14:paraId="1A48E27E" w14:textId="77777777" w:rsidTr="001565EF">
        <w:trPr>
          <w:trHeight w:val="23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F1A57" w14:textId="77777777" w:rsidR="002C33DD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elf-Control SSRSC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27417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C7331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BFAAB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C19C3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504B1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1AC47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AFF8E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AA34E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7D46F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D6BC9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CC01B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2AD98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A5557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7**</w:t>
            </w:r>
          </w:p>
        </w:tc>
      </w:tr>
      <w:tr w:rsidR="002C33DD" w:rsidRPr="00F05818" w14:paraId="0ABC550A" w14:textId="77777777" w:rsidTr="001565EF">
        <w:trPr>
          <w:trHeight w:val="23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5C739" w14:textId="77777777" w:rsidR="002C33DD" w:rsidRPr="00141EBD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ooperation SSRSC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8D28A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1C34A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DA87A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52BCE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5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E75B9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705AA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0FADD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4BB4B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8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1D8E7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AF9A6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83D15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C180F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3D197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1**</w:t>
            </w:r>
          </w:p>
        </w:tc>
      </w:tr>
      <w:tr w:rsidR="002C33DD" w:rsidRPr="00F05818" w14:paraId="19418220" w14:textId="77777777" w:rsidTr="001565EF">
        <w:trPr>
          <w:trHeight w:val="23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72989" w14:textId="77777777" w:rsidR="002C33DD" w:rsidRPr="00141EBD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ssertion SSRSC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162DB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A4F96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C1A37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678F5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B4C0F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1BB6F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05EF4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77102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746AC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2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F1285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65096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0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E3CEB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3E693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6**</w:t>
            </w:r>
          </w:p>
        </w:tc>
      </w:tr>
      <w:tr w:rsidR="002C33DD" w:rsidRPr="00F05818" w14:paraId="6BED11DD" w14:textId="77777777" w:rsidTr="001565EF">
        <w:trPr>
          <w:trHeight w:val="23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9CE9C" w14:textId="77777777" w:rsidR="002C33DD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sponsibilitySSRSC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7E700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5CAE9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61EC3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9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72209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7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1B593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6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F7716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840B1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4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67488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16204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A20C7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8264C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1E755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48AC9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3**</w:t>
            </w:r>
          </w:p>
        </w:tc>
      </w:tr>
      <w:tr w:rsidR="002C33DD" w:rsidRPr="00F05818" w14:paraId="4A8AC9B3" w14:textId="77777777" w:rsidTr="001565EF">
        <w:trPr>
          <w:trHeight w:val="234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34B1E" w14:textId="77777777" w:rsidR="002C33DD" w:rsidRDefault="002C33DD" w:rsidP="002C33DD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elf-Control SSRSC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56CE1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EC94F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DAB46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07286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55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64D34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CAB84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8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CC8CF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08F94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9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10D90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21D43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965E8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77BEE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A1CAD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5**</w:t>
            </w:r>
          </w:p>
        </w:tc>
      </w:tr>
      <w:tr w:rsidR="002C33DD" w:rsidRPr="00F05818" w14:paraId="46BCF862" w14:textId="77777777" w:rsidTr="001565EF">
        <w:trPr>
          <w:trHeight w:val="80"/>
        </w:trPr>
        <w:tc>
          <w:tcPr>
            <w:tcW w:w="2266" w:type="dxa"/>
            <w:tcBorders>
              <w:top w:val="nil"/>
            </w:tcBorders>
            <w:shd w:val="clear" w:color="auto" w:fill="auto"/>
          </w:tcPr>
          <w:p w14:paraId="4968C25A" w14:textId="77777777" w:rsidR="002C33DD" w:rsidRPr="00F05818" w:rsidRDefault="002C33DD" w:rsidP="001565EF">
            <w:pPr>
              <w:widowControl w:val="0"/>
              <w:tabs>
                <w:tab w:val="left" w:pos="335"/>
              </w:tabs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52F4D255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1535E657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4FD25AD1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53F2DB24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26CDDE67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42D9E597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3C49B955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7357C5CC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094C0DBC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45B7AB0E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322A160C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139C9BA9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14:paraId="7A0C58F0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</w:tr>
    </w:tbl>
    <w:p w14:paraId="5A91918E" w14:textId="77777777" w:rsidR="002C33DD" w:rsidRDefault="002C33DD" w:rsidP="002C33DD">
      <w:pPr>
        <w:pStyle w:val="TableNote"/>
        <w:rPr>
          <w:sz w:val="20"/>
        </w:rPr>
      </w:pPr>
      <w:r w:rsidRPr="00F05818">
        <w:rPr>
          <w:sz w:val="20"/>
        </w:rPr>
        <w:t>*</w:t>
      </w:r>
      <w:r w:rsidRPr="00F05818">
        <w:rPr>
          <w:i/>
          <w:sz w:val="20"/>
        </w:rPr>
        <w:t>p</w:t>
      </w:r>
      <w:r w:rsidRPr="00F05818">
        <w:rPr>
          <w:sz w:val="20"/>
        </w:rPr>
        <w:t xml:space="preserve"> &lt; .05.</w:t>
      </w:r>
      <w:r>
        <w:rPr>
          <w:sz w:val="20"/>
        </w:rPr>
        <w:t xml:space="preserve"> </w:t>
      </w:r>
      <w:r w:rsidRPr="00F05818">
        <w:rPr>
          <w:sz w:val="20"/>
        </w:rPr>
        <w:t>**</w:t>
      </w:r>
      <w:r w:rsidRPr="00F05818">
        <w:rPr>
          <w:i/>
          <w:sz w:val="20"/>
        </w:rPr>
        <w:t>p</w:t>
      </w:r>
      <w:r w:rsidRPr="00F05818">
        <w:rPr>
          <w:sz w:val="20"/>
        </w:rPr>
        <w:t xml:space="preserve"> &lt; .01</w:t>
      </w:r>
    </w:p>
    <w:p w14:paraId="1D89D924" w14:textId="77777777" w:rsidR="002C33DD" w:rsidRDefault="002C33DD" w:rsidP="002C33DD">
      <w:pPr>
        <w:pStyle w:val="TableNote"/>
        <w:rPr>
          <w:sz w:val="20"/>
        </w:rPr>
      </w:pPr>
    </w:p>
    <w:p w14:paraId="4C5C0AC7" w14:textId="77777777" w:rsidR="002C33DD" w:rsidRDefault="002C33DD" w:rsidP="002C33DD">
      <w:pPr>
        <w:pStyle w:val="TableTitle"/>
      </w:pPr>
    </w:p>
    <w:p w14:paraId="02163FD3" w14:textId="77777777" w:rsidR="002C33DD" w:rsidRDefault="002C33DD" w:rsidP="002C33DD">
      <w:pPr>
        <w:pStyle w:val="TableTitle"/>
      </w:pPr>
      <w:r>
        <w:t>Table 1 (</w:t>
      </w:r>
      <w:proofErr w:type="spellStart"/>
      <w:r>
        <w:t>cont</w:t>
      </w:r>
      <w:proofErr w:type="spellEnd"/>
      <w:r>
        <w:t>)</w:t>
      </w:r>
    </w:p>
    <w:p w14:paraId="2A9B38BA" w14:textId="77777777" w:rsidR="002C33DD" w:rsidRPr="00393DD1" w:rsidRDefault="002C33DD" w:rsidP="002C33DD">
      <w:pPr>
        <w:pStyle w:val="TableTitle"/>
        <w:rPr>
          <w:i/>
        </w:rPr>
      </w:pPr>
      <w:r w:rsidRPr="00393DD1">
        <w:rPr>
          <w:i/>
        </w:rPr>
        <w:t xml:space="preserve">Inter-correlations between manifest indicators </w:t>
      </w:r>
    </w:p>
    <w:tbl>
      <w:tblPr>
        <w:tblW w:w="4415" w:type="pct"/>
        <w:tblInd w:w="115" w:type="dxa"/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2643"/>
        <w:gridCol w:w="840"/>
        <w:gridCol w:w="840"/>
        <w:gridCol w:w="840"/>
        <w:gridCol w:w="840"/>
        <w:gridCol w:w="839"/>
        <w:gridCol w:w="839"/>
        <w:gridCol w:w="839"/>
        <w:gridCol w:w="839"/>
        <w:gridCol w:w="839"/>
        <w:gridCol w:w="839"/>
        <w:gridCol w:w="839"/>
        <w:gridCol w:w="839"/>
      </w:tblGrid>
      <w:tr w:rsidR="002C33DD" w:rsidRPr="00F05818" w14:paraId="45C2EDBB" w14:textId="77777777" w:rsidTr="001565EF">
        <w:trPr>
          <w:trHeight w:val="144"/>
        </w:trPr>
        <w:tc>
          <w:tcPr>
            <w:tcW w:w="26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1FDBFE75" w14:textId="77777777" w:rsidR="002C33DD" w:rsidRPr="00A16C7F" w:rsidRDefault="002C33DD" w:rsidP="001565EF">
            <w:pPr>
              <w:widowControl w:val="0"/>
              <w:tabs>
                <w:tab w:val="left" w:pos="760"/>
              </w:tabs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 w:rsidRPr="00A16C7F">
              <w:rPr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8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55BD928A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64AB8F46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24A453C9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4F2F1A50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5D11562A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7D2360B2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51418BE4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5AA09426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8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5D606C57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57292D15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8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61B3528C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3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bottom"/>
          </w:tcPr>
          <w:p w14:paraId="3772AF7C" w14:textId="77777777" w:rsidR="002C33DD" w:rsidRPr="00A16C7F" w:rsidRDefault="002C33DD" w:rsidP="001565EF">
            <w:pPr>
              <w:widowControl w:val="0"/>
              <w:spacing w:before="60" w:after="6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5</w:t>
            </w:r>
          </w:p>
        </w:tc>
      </w:tr>
      <w:tr w:rsidR="002C33DD" w:rsidRPr="00F05818" w14:paraId="6A0B9DEC" w14:textId="77777777" w:rsidTr="001565EF">
        <w:trPr>
          <w:trHeight w:val="70"/>
        </w:trPr>
        <w:tc>
          <w:tcPr>
            <w:tcW w:w="264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6226F5EC" w14:textId="77777777" w:rsidR="002C33DD" w:rsidRPr="00F05818" w:rsidRDefault="002C33DD" w:rsidP="001565EF">
            <w:pPr>
              <w:widowControl w:val="0"/>
              <w:tabs>
                <w:tab w:val="left" w:pos="760"/>
              </w:tabs>
              <w:jc w:val="center"/>
              <w:rPr>
                <w:color w:val="000000" w:themeColor="text1"/>
                <w:sz w:val="6"/>
                <w:szCs w:val="18"/>
              </w:rPr>
            </w:pPr>
            <w:r>
              <w:rPr>
                <w:color w:val="000000" w:themeColor="text1"/>
                <w:sz w:val="6"/>
                <w:szCs w:val="18"/>
              </w:rPr>
              <w:t>14</w:t>
            </w:r>
          </w:p>
        </w:tc>
        <w:tc>
          <w:tcPr>
            <w:tcW w:w="84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0BB55A85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475E567D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0928DFC4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001D1A54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3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7787BDDD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3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2D8BADB7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3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62941308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3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65AAF3AB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3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6A52D830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3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14:paraId="073C86F4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39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3811E621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39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21B64F44" w14:textId="77777777" w:rsidR="002C33DD" w:rsidRPr="00F05818" w:rsidRDefault="002C33DD" w:rsidP="001565EF">
            <w:pPr>
              <w:widowControl w:val="0"/>
              <w:jc w:val="center"/>
              <w:rPr>
                <w:color w:val="000000" w:themeColor="text1"/>
                <w:sz w:val="6"/>
                <w:szCs w:val="18"/>
              </w:rPr>
            </w:pPr>
          </w:p>
        </w:tc>
      </w:tr>
      <w:tr w:rsidR="002C33DD" w:rsidRPr="00F05818" w14:paraId="749C31AB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5AB645BE" w14:textId="77777777" w:rsidR="002C33DD" w:rsidRPr="00594A07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SES </w:t>
            </w:r>
          </w:p>
        </w:tc>
        <w:tc>
          <w:tcPr>
            <w:tcW w:w="840" w:type="dxa"/>
            <w:shd w:val="clear" w:color="auto" w:fill="auto"/>
            <w:noWrap/>
          </w:tcPr>
          <w:p w14:paraId="1D9E7027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</w:tcPr>
          <w:p w14:paraId="624151BF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</w:tcPr>
          <w:p w14:paraId="7EE9F475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</w:tcPr>
          <w:p w14:paraId="7054382B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</w:tcPr>
          <w:p w14:paraId="69FBB9A3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</w:tcPr>
          <w:p w14:paraId="790D9155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</w:tcPr>
          <w:p w14:paraId="188D5208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</w:tcPr>
          <w:p w14:paraId="0090C2F8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</w:tcPr>
          <w:p w14:paraId="4C945133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</w:tcPr>
          <w:p w14:paraId="70FBF8B4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0D80FB45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8342C82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4990B56B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272A6109" w14:textId="77777777" w:rsidR="002C33DD" w:rsidRPr="00594A07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rPr>
                <w:color w:val="000000" w:themeColor="text1"/>
                <w:sz w:val="18"/>
                <w:szCs w:val="18"/>
              </w:rPr>
            </w:pPr>
            <w:r w:rsidRPr="00594A07">
              <w:rPr>
                <w:color w:val="000000" w:themeColor="text1"/>
                <w:sz w:val="18"/>
                <w:szCs w:val="18"/>
              </w:rPr>
              <w:t>EC- Atten Focus W1</w:t>
            </w:r>
          </w:p>
        </w:tc>
        <w:tc>
          <w:tcPr>
            <w:tcW w:w="840" w:type="dxa"/>
            <w:shd w:val="clear" w:color="auto" w:fill="auto"/>
            <w:noWrap/>
          </w:tcPr>
          <w:p w14:paraId="1FD9701C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</w:tcPr>
          <w:p w14:paraId="73AEB3D7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</w:tcPr>
          <w:p w14:paraId="10363EDD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</w:tcPr>
          <w:p w14:paraId="0C164C3A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</w:tcPr>
          <w:p w14:paraId="4E76F96D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</w:tcPr>
          <w:p w14:paraId="454BB8D1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</w:tcPr>
          <w:p w14:paraId="04FE0B30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</w:tcPr>
          <w:p w14:paraId="20FFDB13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</w:tcPr>
          <w:p w14:paraId="128428F1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</w:tcPr>
          <w:p w14:paraId="73237280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31EC873F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5A0D4158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018564ED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4F8CABA7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C- Atten Focus W2</w:t>
            </w:r>
          </w:p>
        </w:tc>
        <w:tc>
          <w:tcPr>
            <w:tcW w:w="840" w:type="dxa"/>
            <w:shd w:val="clear" w:color="auto" w:fill="auto"/>
            <w:noWrap/>
          </w:tcPr>
          <w:p w14:paraId="62A20114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</w:tcPr>
          <w:p w14:paraId="7C104D2E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</w:tcPr>
          <w:p w14:paraId="186DD3A7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  <w:noWrap/>
          </w:tcPr>
          <w:p w14:paraId="485D5D8C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</w:tcPr>
          <w:p w14:paraId="40DAA052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</w:tcPr>
          <w:p w14:paraId="1E45492D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</w:tcPr>
          <w:p w14:paraId="6314FF97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</w:tcPr>
          <w:p w14:paraId="379E1F32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</w:tcPr>
          <w:p w14:paraId="481F84C0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  <w:noWrap/>
          </w:tcPr>
          <w:p w14:paraId="7C348D71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07232423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A2DFE65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6586B372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757D91B7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C- Atten Focus W3</w:t>
            </w:r>
          </w:p>
        </w:tc>
        <w:tc>
          <w:tcPr>
            <w:tcW w:w="840" w:type="dxa"/>
            <w:shd w:val="clear" w:color="auto" w:fill="auto"/>
          </w:tcPr>
          <w:p w14:paraId="6D4C0D78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19ADA0DE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35012A42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08BEF601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0F0378B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3A8F854C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EF9781F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338209FD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1EC608C0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E4A7F6C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7B072B9F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5D216759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0DFD68EF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7B9F0EC0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EC- Inhibit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Cont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W1</w:t>
            </w:r>
          </w:p>
        </w:tc>
        <w:tc>
          <w:tcPr>
            <w:tcW w:w="840" w:type="dxa"/>
            <w:shd w:val="clear" w:color="auto" w:fill="auto"/>
          </w:tcPr>
          <w:p w14:paraId="2005E2FF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1CE2253C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2ABB250C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68890450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B7771C9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0552E78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3EE49493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224A337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329670B0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506DE581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30A7057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284715A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2239BE00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4DAF4721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EC- Inhibit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Cont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W2</w:t>
            </w:r>
          </w:p>
        </w:tc>
        <w:tc>
          <w:tcPr>
            <w:tcW w:w="840" w:type="dxa"/>
            <w:shd w:val="clear" w:color="auto" w:fill="auto"/>
          </w:tcPr>
          <w:p w14:paraId="5848A091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7544C3DF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6A1B431C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32EA882D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A76FB9D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719FAAFF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156FE73C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0106A02C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763B7460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1EC7026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46974F20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35C358FD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2DDBC94B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1C3AC28B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EC- Inhibit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Cont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W3</w:t>
            </w:r>
          </w:p>
        </w:tc>
        <w:tc>
          <w:tcPr>
            <w:tcW w:w="840" w:type="dxa"/>
            <w:shd w:val="clear" w:color="auto" w:fill="auto"/>
          </w:tcPr>
          <w:p w14:paraId="15461F59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3E2D4C6F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6ADA1384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4B2B9CF3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330E2A1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57317D9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0B66C61D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00CAF7B1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058CFAC6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0C7D3DA0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3BB1CADF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EC099DF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0E8716D0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63C60E72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% Female Households</w:t>
            </w:r>
          </w:p>
        </w:tc>
        <w:tc>
          <w:tcPr>
            <w:tcW w:w="840" w:type="dxa"/>
            <w:shd w:val="clear" w:color="auto" w:fill="auto"/>
          </w:tcPr>
          <w:p w14:paraId="40252134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6B77900B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64DDF320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31C4F9A7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CAA4C23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5C37DE10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64EF5AF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7E342DA9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32C8AC99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57923B54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1FFAE5E0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77518C7A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6263EB59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6F82F204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% Families in Poverty</w:t>
            </w:r>
          </w:p>
        </w:tc>
        <w:tc>
          <w:tcPr>
            <w:tcW w:w="840" w:type="dxa"/>
            <w:shd w:val="clear" w:color="auto" w:fill="auto"/>
          </w:tcPr>
          <w:p w14:paraId="0D8B7619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3A3E4D43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0326D551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03D22CF7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3113BD7A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5D58AF33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E4629D5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54BF9A8F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5599330B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714817B1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75C1D450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7FAFA60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212BA956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2E489132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% Vacant Lots</w:t>
            </w:r>
          </w:p>
        </w:tc>
        <w:tc>
          <w:tcPr>
            <w:tcW w:w="840" w:type="dxa"/>
            <w:shd w:val="clear" w:color="auto" w:fill="auto"/>
          </w:tcPr>
          <w:p w14:paraId="30F6F92A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0DC19D79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57C2DCEF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69A29C95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1E5DDF37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124907B7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16B9BCF1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E922BA3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78A0EDFE" w14:textId="77777777" w:rsidR="002C33DD" w:rsidRPr="00A16C7F" w:rsidRDefault="002C33DD" w:rsidP="001565EF">
            <w:pPr>
              <w:widowControl w:val="0"/>
              <w:tabs>
                <w:tab w:val="decimal" w:pos="13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50D72B20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99E3C38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76792920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11AFE69E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230C13B2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rime Statistics</w:t>
            </w:r>
          </w:p>
        </w:tc>
        <w:tc>
          <w:tcPr>
            <w:tcW w:w="840" w:type="dxa"/>
            <w:shd w:val="clear" w:color="auto" w:fill="auto"/>
          </w:tcPr>
          <w:p w14:paraId="215C6A22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7160655A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1A1D2715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6B710DFE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B32C068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150C4ECB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143782B6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309E461A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42F41FF2" w14:textId="77777777" w:rsidR="002C33DD" w:rsidRPr="00A16C7F" w:rsidRDefault="002C33DD" w:rsidP="001565EF">
            <w:pPr>
              <w:widowControl w:val="0"/>
              <w:tabs>
                <w:tab w:val="decimal" w:pos="13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A7A7237" w14:textId="77777777" w:rsidR="002C33DD" w:rsidRPr="00A16C7F" w:rsidRDefault="002C33DD" w:rsidP="001565EF">
            <w:pPr>
              <w:widowControl w:val="0"/>
              <w:tabs>
                <w:tab w:val="decimal" w:pos="9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367C5FA7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5C6E61EF" w14:textId="77777777" w:rsidR="002C33DD" w:rsidRPr="00A16C7F" w:rsidRDefault="002C33DD" w:rsidP="001565EF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00302BCD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242EF83E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upport Parent Parcel1</w:t>
            </w:r>
          </w:p>
        </w:tc>
        <w:tc>
          <w:tcPr>
            <w:tcW w:w="840" w:type="dxa"/>
            <w:shd w:val="clear" w:color="auto" w:fill="auto"/>
          </w:tcPr>
          <w:p w14:paraId="38F628E2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568B2F15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349A0F52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154A9CB3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A6A45AF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0A002F6E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4428552B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5A583407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04D0CF7B" w14:textId="77777777" w:rsidR="002C33DD" w:rsidRPr="00A16C7F" w:rsidRDefault="002C33DD" w:rsidP="001565EF">
            <w:pPr>
              <w:widowControl w:val="0"/>
              <w:tabs>
                <w:tab w:val="decimal" w:pos="13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59B45A7A" w14:textId="77777777" w:rsidR="002C33DD" w:rsidRPr="00A16C7F" w:rsidRDefault="002C33DD" w:rsidP="001565EF">
            <w:pPr>
              <w:widowControl w:val="0"/>
              <w:tabs>
                <w:tab w:val="decimal" w:pos="9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76FFEE62" w14:textId="77777777" w:rsidR="002C33DD" w:rsidRPr="00A16C7F" w:rsidRDefault="002C33DD" w:rsidP="001565EF">
            <w:pPr>
              <w:widowControl w:val="0"/>
              <w:tabs>
                <w:tab w:val="decimal" w:pos="30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53690D4D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3482AAE3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530D0F5E" w14:textId="77777777" w:rsidR="002C33DD" w:rsidRPr="00A16C7F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upport Parent Parcel2</w:t>
            </w:r>
          </w:p>
        </w:tc>
        <w:tc>
          <w:tcPr>
            <w:tcW w:w="840" w:type="dxa"/>
            <w:shd w:val="clear" w:color="auto" w:fill="auto"/>
          </w:tcPr>
          <w:p w14:paraId="37137652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00AF029B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5503AD7A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092311DE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17129D9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0D5F2627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1647621D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4B8BB200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49387E12" w14:textId="77777777" w:rsidR="002C33DD" w:rsidRPr="00A16C7F" w:rsidRDefault="002C33DD" w:rsidP="001565EF">
            <w:pPr>
              <w:widowControl w:val="0"/>
              <w:tabs>
                <w:tab w:val="decimal" w:pos="13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17494ABD" w14:textId="77777777" w:rsidR="002C33DD" w:rsidRPr="00A16C7F" w:rsidRDefault="002C33DD" w:rsidP="001565EF">
            <w:pPr>
              <w:widowControl w:val="0"/>
              <w:tabs>
                <w:tab w:val="decimal" w:pos="9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71C4F219" w14:textId="77777777" w:rsidR="002C33DD" w:rsidRPr="00A16C7F" w:rsidRDefault="002C33DD" w:rsidP="001565EF">
            <w:pPr>
              <w:widowControl w:val="0"/>
              <w:tabs>
                <w:tab w:val="decimal" w:pos="30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B88A730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1253E1FD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13E2A720" w14:textId="77777777" w:rsidR="002C33DD" w:rsidRPr="00D2181E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upport Parent Parcel3</w:t>
            </w:r>
          </w:p>
        </w:tc>
        <w:tc>
          <w:tcPr>
            <w:tcW w:w="840" w:type="dxa"/>
            <w:shd w:val="clear" w:color="auto" w:fill="auto"/>
          </w:tcPr>
          <w:p w14:paraId="7932363C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0" w:type="dxa"/>
            <w:shd w:val="clear" w:color="auto" w:fill="auto"/>
          </w:tcPr>
          <w:p w14:paraId="1657A42B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3B41CF93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66C51EF4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33416DB4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701A5DEA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3E91DDCF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7CF71527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DF379E5" w14:textId="77777777" w:rsidR="002C33DD" w:rsidRPr="00A16C7F" w:rsidRDefault="002C33DD" w:rsidP="001565EF">
            <w:pPr>
              <w:widowControl w:val="0"/>
              <w:tabs>
                <w:tab w:val="decimal" w:pos="13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7098226D" w14:textId="77777777" w:rsidR="002C33DD" w:rsidRPr="00A16C7F" w:rsidRDefault="002C33DD" w:rsidP="001565EF">
            <w:pPr>
              <w:widowControl w:val="0"/>
              <w:tabs>
                <w:tab w:val="decimal" w:pos="9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176DA071" w14:textId="77777777" w:rsidR="002C33DD" w:rsidRPr="00A16C7F" w:rsidRDefault="002C33DD" w:rsidP="001565EF">
            <w:pPr>
              <w:widowControl w:val="0"/>
              <w:tabs>
                <w:tab w:val="decimal" w:pos="30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3B0D7CE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68DDF97E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37116CD2" w14:textId="77777777" w:rsidR="002C33DD" w:rsidRPr="00D2181E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ostile Parent Parcel 1</w:t>
            </w:r>
          </w:p>
        </w:tc>
        <w:tc>
          <w:tcPr>
            <w:tcW w:w="840" w:type="dxa"/>
            <w:shd w:val="clear" w:color="auto" w:fill="auto"/>
          </w:tcPr>
          <w:p w14:paraId="328879D3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4</w:t>
            </w:r>
          </w:p>
        </w:tc>
        <w:tc>
          <w:tcPr>
            <w:tcW w:w="840" w:type="dxa"/>
            <w:shd w:val="clear" w:color="auto" w:fill="auto"/>
          </w:tcPr>
          <w:p w14:paraId="38B65CB5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0" w:type="dxa"/>
            <w:shd w:val="clear" w:color="auto" w:fill="auto"/>
          </w:tcPr>
          <w:p w14:paraId="470F696A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0" w:type="dxa"/>
            <w:shd w:val="clear" w:color="auto" w:fill="auto"/>
          </w:tcPr>
          <w:p w14:paraId="354BE34C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3B5BA1A4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4554F1E9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6D14F9C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06E7F6F5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0BF9BBF8" w14:textId="77777777" w:rsidR="002C33DD" w:rsidRPr="00A16C7F" w:rsidRDefault="002C33DD" w:rsidP="001565EF">
            <w:pPr>
              <w:widowControl w:val="0"/>
              <w:tabs>
                <w:tab w:val="decimal" w:pos="13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06ACDDF5" w14:textId="77777777" w:rsidR="002C33DD" w:rsidRPr="00A16C7F" w:rsidRDefault="002C33DD" w:rsidP="001565EF">
            <w:pPr>
              <w:widowControl w:val="0"/>
              <w:tabs>
                <w:tab w:val="decimal" w:pos="9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30CBB0B5" w14:textId="77777777" w:rsidR="002C33DD" w:rsidRPr="00A16C7F" w:rsidRDefault="002C33DD" w:rsidP="001565EF">
            <w:pPr>
              <w:widowControl w:val="0"/>
              <w:tabs>
                <w:tab w:val="decimal" w:pos="30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1146EC25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033E7FA4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26B93D81" w14:textId="77777777" w:rsidR="002C33DD" w:rsidRPr="00D2181E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ostile Parent Parcel 2</w:t>
            </w:r>
          </w:p>
        </w:tc>
        <w:tc>
          <w:tcPr>
            <w:tcW w:w="840" w:type="dxa"/>
            <w:shd w:val="clear" w:color="auto" w:fill="auto"/>
          </w:tcPr>
          <w:p w14:paraId="2B793277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9**</w:t>
            </w:r>
          </w:p>
        </w:tc>
        <w:tc>
          <w:tcPr>
            <w:tcW w:w="840" w:type="dxa"/>
            <w:shd w:val="clear" w:color="auto" w:fill="auto"/>
          </w:tcPr>
          <w:p w14:paraId="6391C656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50**</w:t>
            </w:r>
          </w:p>
        </w:tc>
        <w:tc>
          <w:tcPr>
            <w:tcW w:w="840" w:type="dxa"/>
            <w:shd w:val="clear" w:color="auto" w:fill="auto"/>
          </w:tcPr>
          <w:p w14:paraId="6A72B98A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0" w:type="dxa"/>
            <w:shd w:val="clear" w:color="auto" w:fill="auto"/>
          </w:tcPr>
          <w:p w14:paraId="4E44DD57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42EC3643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7AEA7224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0F29CC10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51863463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494AB1C" w14:textId="77777777" w:rsidR="002C33DD" w:rsidRPr="00A16C7F" w:rsidRDefault="002C33DD" w:rsidP="001565EF">
            <w:pPr>
              <w:widowControl w:val="0"/>
              <w:tabs>
                <w:tab w:val="decimal" w:pos="13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76750F49" w14:textId="77777777" w:rsidR="002C33DD" w:rsidRPr="00A16C7F" w:rsidRDefault="002C33DD" w:rsidP="001565EF">
            <w:pPr>
              <w:widowControl w:val="0"/>
              <w:tabs>
                <w:tab w:val="decimal" w:pos="9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03D8539E" w14:textId="77777777" w:rsidR="002C33DD" w:rsidRPr="00A16C7F" w:rsidRDefault="002C33DD" w:rsidP="001565EF">
            <w:pPr>
              <w:widowControl w:val="0"/>
              <w:tabs>
                <w:tab w:val="decimal" w:pos="30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1D0C7DB0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736DE9E5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0FB35A9F" w14:textId="77777777" w:rsidR="002C33DD" w:rsidRPr="00141EBD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ostile Parent Parcel 3</w:t>
            </w:r>
          </w:p>
        </w:tc>
        <w:tc>
          <w:tcPr>
            <w:tcW w:w="840" w:type="dxa"/>
            <w:shd w:val="clear" w:color="auto" w:fill="auto"/>
          </w:tcPr>
          <w:p w14:paraId="6EA84766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7**</w:t>
            </w:r>
          </w:p>
        </w:tc>
        <w:tc>
          <w:tcPr>
            <w:tcW w:w="840" w:type="dxa"/>
            <w:shd w:val="clear" w:color="auto" w:fill="auto"/>
          </w:tcPr>
          <w:p w14:paraId="48C80964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50**</w:t>
            </w:r>
          </w:p>
        </w:tc>
        <w:tc>
          <w:tcPr>
            <w:tcW w:w="840" w:type="dxa"/>
            <w:shd w:val="clear" w:color="auto" w:fill="auto"/>
          </w:tcPr>
          <w:p w14:paraId="3D1D2C8D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6**</w:t>
            </w:r>
          </w:p>
        </w:tc>
        <w:tc>
          <w:tcPr>
            <w:tcW w:w="840" w:type="dxa"/>
            <w:shd w:val="clear" w:color="auto" w:fill="auto"/>
          </w:tcPr>
          <w:p w14:paraId="2342F44B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9" w:type="dxa"/>
            <w:shd w:val="clear" w:color="auto" w:fill="auto"/>
          </w:tcPr>
          <w:p w14:paraId="5AA29745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A920A7C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3FA8F769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5028521B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35E2C348" w14:textId="77777777" w:rsidR="002C33DD" w:rsidRPr="00A16C7F" w:rsidRDefault="002C33DD" w:rsidP="001565EF">
            <w:pPr>
              <w:widowControl w:val="0"/>
              <w:tabs>
                <w:tab w:val="decimal" w:pos="13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576A6318" w14:textId="77777777" w:rsidR="002C33DD" w:rsidRPr="00A16C7F" w:rsidRDefault="002C33DD" w:rsidP="001565EF">
            <w:pPr>
              <w:widowControl w:val="0"/>
              <w:tabs>
                <w:tab w:val="decimal" w:pos="9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7686391" w14:textId="77777777" w:rsidR="002C33DD" w:rsidRPr="00A16C7F" w:rsidRDefault="002C33DD" w:rsidP="001565EF">
            <w:pPr>
              <w:widowControl w:val="0"/>
              <w:tabs>
                <w:tab w:val="decimal" w:pos="30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AC06EF7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68ACB1D1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5AB2F32C" w14:textId="77777777" w:rsidR="002C33DD" w:rsidRPr="00141EBD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ooperation SSRSC2</w:t>
            </w:r>
          </w:p>
        </w:tc>
        <w:tc>
          <w:tcPr>
            <w:tcW w:w="840" w:type="dxa"/>
            <w:shd w:val="clear" w:color="auto" w:fill="auto"/>
          </w:tcPr>
          <w:p w14:paraId="1E27B7ED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6**</w:t>
            </w:r>
          </w:p>
        </w:tc>
        <w:tc>
          <w:tcPr>
            <w:tcW w:w="840" w:type="dxa"/>
            <w:shd w:val="clear" w:color="auto" w:fill="auto"/>
          </w:tcPr>
          <w:p w14:paraId="74C7C9E0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20**</w:t>
            </w:r>
          </w:p>
        </w:tc>
        <w:tc>
          <w:tcPr>
            <w:tcW w:w="840" w:type="dxa"/>
            <w:shd w:val="clear" w:color="auto" w:fill="auto"/>
          </w:tcPr>
          <w:p w14:paraId="2F987ADB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5**</w:t>
            </w:r>
          </w:p>
        </w:tc>
        <w:tc>
          <w:tcPr>
            <w:tcW w:w="840" w:type="dxa"/>
            <w:shd w:val="clear" w:color="auto" w:fill="auto"/>
          </w:tcPr>
          <w:p w14:paraId="07ADED5E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5</w:t>
            </w:r>
          </w:p>
        </w:tc>
        <w:tc>
          <w:tcPr>
            <w:tcW w:w="839" w:type="dxa"/>
            <w:shd w:val="clear" w:color="auto" w:fill="auto"/>
          </w:tcPr>
          <w:p w14:paraId="3677DF67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9" w:type="dxa"/>
            <w:shd w:val="clear" w:color="auto" w:fill="auto"/>
          </w:tcPr>
          <w:p w14:paraId="2FC24B5C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4BD1D333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4BA03001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5B5E8674" w14:textId="77777777" w:rsidR="002C33DD" w:rsidRPr="00A16C7F" w:rsidRDefault="002C33DD" w:rsidP="001565EF">
            <w:pPr>
              <w:widowControl w:val="0"/>
              <w:tabs>
                <w:tab w:val="decimal" w:pos="13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54590627" w14:textId="77777777" w:rsidR="002C33DD" w:rsidRPr="00A16C7F" w:rsidRDefault="002C33DD" w:rsidP="001565EF">
            <w:pPr>
              <w:widowControl w:val="0"/>
              <w:tabs>
                <w:tab w:val="decimal" w:pos="9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764DE33A" w14:textId="77777777" w:rsidR="002C33DD" w:rsidRPr="00A16C7F" w:rsidRDefault="002C33DD" w:rsidP="001565EF">
            <w:pPr>
              <w:widowControl w:val="0"/>
              <w:tabs>
                <w:tab w:val="decimal" w:pos="30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51318D7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34BA33EC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442E843B" w14:textId="77777777" w:rsidR="002C33DD" w:rsidRPr="00141EBD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ssertion SSRSC2</w:t>
            </w:r>
          </w:p>
        </w:tc>
        <w:tc>
          <w:tcPr>
            <w:tcW w:w="840" w:type="dxa"/>
            <w:shd w:val="clear" w:color="auto" w:fill="auto"/>
          </w:tcPr>
          <w:p w14:paraId="47939517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5**</w:t>
            </w:r>
          </w:p>
        </w:tc>
        <w:tc>
          <w:tcPr>
            <w:tcW w:w="840" w:type="dxa"/>
            <w:shd w:val="clear" w:color="auto" w:fill="auto"/>
          </w:tcPr>
          <w:p w14:paraId="03CB5C0A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0**</w:t>
            </w:r>
          </w:p>
        </w:tc>
        <w:tc>
          <w:tcPr>
            <w:tcW w:w="840" w:type="dxa"/>
            <w:shd w:val="clear" w:color="auto" w:fill="auto"/>
          </w:tcPr>
          <w:p w14:paraId="2B96A674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8**</w:t>
            </w:r>
          </w:p>
        </w:tc>
        <w:tc>
          <w:tcPr>
            <w:tcW w:w="840" w:type="dxa"/>
            <w:shd w:val="clear" w:color="auto" w:fill="auto"/>
          </w:tcPr>
          <w:p w14:paraId="4D7C7A2B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6</w:t>
            </w:r>
          </w:p>
        </w:tc>
        <w:tc>
          <w:tcPr>
            <w:tcW w:w="839" w:type="dxa"/>
            <w:shd w:val="clear" w:color="auto" w:fill="auto"/>
          </w:tcPr>
          <w:p w14:paraId="3B67AF25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8**</w:t>
            </w:r>
          </w:p>
        </w:tc>
        <w:tc>
          <w:tcPr>
            <w:tcW w:w="839" w:type="dxa"/>
            <w:shd w:val="clear" w:color="auto" w:fill="auto"/>
          </w:tcPr>
          <w:p w14:paraId="13B6EB05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9" w:type="dxa"/>
            <w:shd w:val="clear" w:color="auto" w:fill="auto"/>
          </w:tcPr>
          <w:p w14:paraId="6B62EAB7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4CD36EC2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64CE11D" w14:textId="77777777" w:rsidR="002C33DD" w:rsidRPr="00A16C7F" w:rsidRDefault="002C33DD" w:rsidP="001565EF">
            <w:pPr>
              <w:widowControl w:val="0"/>
              <w:tabs>
                <w:tab w:val="decimal" w:pos="13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E65112B" w14:textId="77777777" w:rsidR="002C33DD" w:rsidRPr="00A16C7F" w:rsidRDefault="002C33DD" w:rsidP="001565EF">
            <w:pPr>
              <w:widowControl w:val="0"/>
              <w:tabs>
                <w:tab w:val="decimal" w:pos="9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76506D38" w14:textId="77777777" w:rsidR="002C33DD" w:rsidRPr="00A16C7F" w:rsidRDefault="002C33DD" w:rsidP="001565EF">
            <w:pPr>
              <w:widowControl w:val="0"/>
              <w:tabs>
                <w:tab w:val="decimal" w:pos="30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067AEBF1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7725F8FB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6666C77D" w14:textId="77777777" w:rsidR="002C33DD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sponsibilitySSRSC2</w:t>
            </w:r>
          </w:p>
        </w:tc>
        <w:tc>
          <w:tcPr>
            <w:tcW w:w="840" w:type="dxa"/>
            <w:shd w:val="clear" w:color="auto" w:fill="auto"/>
          </w:tcPr>
          <w:p w14:paraId="0FFFEFB0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7**</w:t>
            </w:r>
          </w:p>
        </w:tc>
        <w:tc>
          <w:tcPr>
            <w:tcW w:w="840" w:type="dxa"/>
            <w:shd w:val="clear" w:color="auto" w:fill="auto"/>
          </w:tcPr>
          <w:p w14:paraId="689AEE47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2**</w:t>
            </w:r>
          </w:p>
        </w:tc>
        <w:tc>
          <w:tcPr>
            <w:tcW w:w="840" w:type="dxa"/>
            <w:shd w:val="clear" w:color="auto" w:fill="auto"/>
          </w:tcPr>
          <w:p w14:paraId="1AB4149A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4**</w:t>
            </w:r>
          </w:p>
        </w:tc>
        <w:tc>
          <w:tcPr>
            <w:tcW w:w="840" w:type="dxa"/>
            <w:shd w:val="clear" w:color="auto" w:fill="auto"/>
          </w:tcPr>
          <w:p w14:paraId="098726A0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839" w:type="dxa"/>
            <w:shd w:val="clear" w:color="auto" w:fill="auto"/>
          </w:tcPr>
          <w:p w14:paraId="20E170F7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58**</w:t>
            </w:r>
          </w:p>
        </w:tc>
        <w:tc>
          <w:tcPr>
            <w:tcW w:w="839" w:type="dxa"/>
            <w:shd w:val="clear" w:color="auto" w:fill="auto"/>
          </w:tcPr>
          <w:p w14:paraId="03B766FC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62**</w:t>
            </w:r>
          </w:p>
        </w:tc>
        <w:tc>
          <w:tcPr>
            <w:tcW w:w="839" w:type="dxa"/>
            <w:shd w:val="clear" w:color="auto" w:fill="auto"/>
          </w:tcPr>
          <w:p w14:paraId="2DF68E51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9" w:type="dxa"/>
            <w:shd w:val="clear" w:color="auto" w:fill="auto"/>
          </w:tcPr>
          <w:p w14:paraId="66BE78D0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342DB707" w14:textId="77777777" w:rsidR="002C33DD" w:rsidRPr="00A16C7F" w:rsidRDefault="002C33DD" w:rsidP="001565EF">
            <w:pPr>
              <w:widowControl w:val="0"/>
              <w:tabs>
                <w:tab w:val="decimal" w:pos="13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58D35DDC" w14:textId="77777777" w:rsidR="002C33DD" w:rsidRPr="00A16C7F" w:rsidRDefault="002C33DD" w:rsidP="001565EF">
            <w:pPr>
              <w:widowControl w:val="0"/>
              <w:tabs>
                <w:tab w:val="decimal" w:pos="9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3FC4A45A" w14:textId="77777777" w:rsidR="002C33DD" w:rsidRPr="00A16C7F" w:rsidRDefault="002C33DD" w:rsidP="001565EF">
            <w:pPr>
              <w:widowControl w:val="0"/>
              <w:tabs>
                <w:tab w:val="decimal" w:pos="30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75E1EBF4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6CC87E60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06CDB371" w14:textId="77777777" w:rsidR="002C33DD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elf-Control SSRSC2</w:t>
            </w:r>
          </w:p>
        </w:tc>
        <w:tc>
          <w:tcPr>
            <w:tcW w:w="840" w:type="dxa"/>
            <w:shd w:val="clear" w:color="auto" w:fill="auto"/>
          </w:tcPr>
          <w:p w14:paraId="1C69AC14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5**</w:t>
            </w:r>
          </w:p>
        </w:tc>
        <w:tc>
          <w:tcPr>
            <w:tcW w:w="840" w:type="dxa"/>
            <w:shd w:val="clear" w:color="auto" w:fill="auto"/>
          </w:tcPr>
          <w:p w14:paraId="1CFB2D52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26**</w:t>
            </w:r>
          </w:p>
        </w:tc>
        <w:tc>
          <w:tcPr>
            <w:tcW w:w="840" w:type="dxa"/>
            <w:shd w:val="clear" w:color="auto" w:fill="auto"/>
          </w:tcPr>
          <w:p w14:paraId="6B066326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25**</w:t>
            </w:r>
          </w:p>
        </w:tc>
        <w:tc>
          <w:tcPr>
            <w:tcW w:w="840" w:type="dxa"/>
            <w:shd w:val="clear" w:color="auto" w:fill="auto"/>
          </w:tcPr>
          <w:p w14:paraId="6F16AA21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8*</w:t>
            </w:r>
          </w:p>
        </w:tc>
        <w:tc>
          <w:tcPr>
            <w:tcW w:w="839" w:type="dxa"/>
            <w:shd w:val="clear" w:color="auto" w:fill="auto"/>
          </w:tcPr>
          <w:p w14:paraId="5389A19C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57**</w:t>
            </w:r>
          </w:p>
        </w:tc>
        <w:tc>
          <w:tcPr>
            <w:tcW w:w="839" w:type="dxa"/>
            <w:shd w:val="clear" w:color="auto" w:fill="auto"/>
          </w:tcPr>
          <w:p w14:paraId="6209AD9E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50**</w:t>
            </w:r>
          </w:p>
        </w:tc>
        <w:tc>
          <w:tcPr>
            <w:tcW w:w="839" w:type="dxa"/>
            <w:shd w:val="clear" w:color="auto" w:fill="auto"/>
          </w:tcPr>
          <w:p w14:paraId="28567F56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55**</w:t>
            </w:r>
          </w:p>
        </w:tc>
        <w:tc>
          <w:tcPr>
            <w:tcW w:w="839" w:type="dxa"/>
            <w:shd w:val="clear" w:color="auto" w:fill="auto"/>
          </w:tcPr>
          <w:p w14:paraId="195FC02A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9" w:type="dxa"/>
            <w:shd w:val="clear" w:color="auto" w:fill="auto"/>
          </w:tcPr>
          <w:p w14:paraId="095BCE66" w14:textId="77777777" w:rsidR="002C33DD" w:rsidRPr="00A16C7F" w:rsidRDefault="002C33DD" w:rsidP="001565EF">
            <w:pPr>
              <w:widowControl w:val="0"/>
              <w:tabs>
                <w:tab w:val="decimal" w:pos="134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209C8F1" w14:textId="77777777" w:rsidR="002C33DD" w:rsidRPr="00A16C7F" w:rsidRDefault="002C33DD" w:rsidP="001565EF">
            <w:pPr>
              <w:widowControl w:val="0"/>
              <w:tabs>
                <w:tab w:val="decimal" w:pos="9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C6E8DA1" w14:textId="77777777" w:rsidR="002C33DD" w:rsidRPr="00A16C7F" w:rsidRDefault="002C33DD" w:rsidP="001565EF">
            <w:pPr>
              <w:widowControl w:val="0"/>
              <w:tabs>
                <w:tab w:val="decimal" w:pos="30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83C4FA6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68F1E813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62A5185E" w14:textId="77777777" w:rsidR="002C33DD" w:rsidRPr="00141EBD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ooperation SSRSC3</w:t>
            </w:r>
          </w:p>
        </w:tc>
        <w:tc>
          <w:tcPr>
            <w:tcW w:w="840" w:type="dxa"/>
            <w:shd w:val="clear" w:color="auto" w:fill="auto"/>
          </w:tcPr>
          <w:p w14:paraId="72A4B2C6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8**</w:t>
            </w:r>
          </w:p>
        </w:tc>
        <w:tc>
          <w:tcPr>
            <w:tcW w:w="840" w:type="dxa"/>
            <w:shd w:val="clear" w:color="auto" w:fill="auto"/>
          </w:tcPr>
          <w:p w14:paraId="336B53F6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21**</w:t>
            </w:r>
          </w:p>
        </w:tc>
        <w:tc>
          <w:tcPr>
            <w:tcW w:w="840" w:type="dxa"/>
            <w:shd w:val="clear" w:color="auto" w:fill="auto"/>
          </w:tcPr>
          <w:p w14:paraId="3780CBED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9**</w:t>
            </w:r>
          </w:p>
        </w:tc>
        <w:tc>
          <w:tcPr>
            <w:tcW w:w="840" w:type="dxa"/>
            <w:shd w:val="clear" w:color="auto" w:fill="auto"/>
          </w:tcPr>
          <w:p w14:paraId="631C087B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4</w:t>
            </w:r>
          </w:p>
        </w:tc>
        <w:tc>
          <w:tcPr>
            <w:tcW w:w="839" w:type="dxa"/>
            <w:shd w:val="clear" w:color="auto" w:fill="auto"/>
          </w:tcPr>
          <w:p w14:paraId="457E382A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65**</w:t>
            </w:r>
          </w:p>
        </w:tc>
        <w:tc>
          <w:tcPr>
            <w:tcW w:w="839" w:type="dxa"/>
            <w:shd w:val="clear" w:color="auto" w:fill="auto"/>
          </w:tcPr>
          <w:p w14:paraId="163D892A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2**</w:t>
            </w:r>
          </w:p>
        </w:tc>
        <w:tc>
          <w:tcPr>
            <w:tcW w:w="839" w:type="dxa"/>
            <w:shd w:val="clear" w:color="auto" w:fill="auto"/>
          </w:tcPr>
          <w:p w14:paraId="51C3C4EF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3**</w:t>
            </w:r>
          </w:p>
        </w:tc>
        <w:tc>
          <w:tcPr>
            <w:tcW w:w="839" w:type="dxa"/>
            <w:shd w:val="clear" w:color="auto" w:fill="auto"/>
          </w:tcPr>
          <w:p w14:paraId="5E66D2E6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3**</w:t>
            </w:r>
          </w:p>
        </w:tc>
        <w:tc>
          <w:tcPr>
            <w:tcW w:w="839" w:type="dxa"/>
            <w:shd w:val="clear" w:color="auto" w:fill="auto"/>
          </w:tcPr>
          <w:p w14:paraId="29B5A5BC" w14:textId="77777777" w:rsidR="002C33DD" w:rsidRPr="00A16C7F" w:rsidRDefault="002C33DD" w:rsidP="001565EF">
            <w:pPr>
              <w:widowControl w:val="0"/>
              <w:tabs>
                <w:tab w:val="decimal" w:pos="134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9" w:type="dxa"/>
            <w:shd w:val="clear" w:color="auto" w:fill="auto"/>
          </w:tcPr>
          <w:p w14:paraId="38A3F184" w14:textId="77777777" w:rsidR="002C33DD" w:rsidRPr="00A16C7F" w:rsidRDefault="002C33DD" w:rsidP="001565EF">
            <w:pPr>
              <w:widowControl w:val="0"/>
              <w:tabs>
                <w:tab w:val="decimal" w:pos="97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04753517" w14:textId="77777777" w:rsidR="002C33DD" w:rsidRPr="00A16C7F" w:rsidRDefault="002C33DD" w:rsidP="001565EF">
            <w:pPr>
              <w:widowControl w:val="0"/>
              <w:tabs>
                <w:tab w:val="decimal" w:pos="30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1F82688F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0212F15D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23610E99" w14:textId="77777777" w:rsidR="002C33DD" w:rsidRPr="00141EBD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ssertion SSRSC3</w:t>
            </w:r>
          </w:p>
        </w:tc>
        <w:tc>
          <w:tcPr>
            <w:tcW w:w="840" w:type="dxa"/>
            <w:shd w:val="clear" w:color="auto" w:fill="auto"/>
          </w:tcPr>
          <w:p w14:paraId="5D79DA6C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9**</w:t>
            </w:r>
          </w:p>
        </w:tc>
        <w:tc>
          <w:tcPr>
            <w:tcW w:w="840" w:type="dxa"/>
            <w:shd w:val="clear" w:color="auto" w:fill="auto"/>
          </w:tcPr>
          <w:p w14:paraId="26BD4F15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5**</w:t>
            </w:r>
          </w:p>
        </w:tc>
        <w:tc>
          <w:tcPr>
            <w:tcW w:w="840" w:type="dxa"/>
            <w:shd w:val="clear" w:color="auto" w:fill="auto"/>
          </w:tcPr>
          <w:p w14:paraId="478F970B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8**</w:t>
            </w:r>
          </w:p>
        </w:tc>
        <w:tc>
          <w:tcPr>
            <w:tcW w:w="840" w:type="dxa"/>
            <w:shd w:val="clear" w:color="auto" w:fill="auto"/>
          </w:tcPr>
          <w:p w14:paraId="6AA26699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6</w:t>
            </w:r>
          </w:p>
        </w:tc>
        <w:tc>
          <w:tcPr>
            <w:tcW w:w="839" w:type="dxa"/>
            <w:shd w:val="clear" w:color="auto" w:fill="auto"/>
          </w:tcPr>
          <w:p w14:paraId="7346E11B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37**</w:t>
            </w:r>
          </w:p>
        </w:tc>
        <w:tc>
          <w:tcPr>
            <w:tcW w:w="839" w:type="dxa"/>
            <w:shd w:val="clear" w:color="auto" w:fill="auto"/>
          </w:tcPr>
          <w:p w14:paraId="0136CDBC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66**</w:t>
            </w:r>
          </w:p>
        </w:tc>
        <w:tc>
          <w:tcPr>
            <w:tcW w:w="839" w:type="dxa"/>
            <w:shd w:val="clear" w:color="auto" w:fill="auto"/>
          </w:tcPr>
          <w:p w14:paraId="2E7F61C4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7**</w:t>
            </w:r>
          </w:p>
        </w:tc>
        <w:tc>
          <w:tcPr>
            <w:tcW w:w="839" w:type="dxa"/>
            <w:shd w:val="clear" w:color="auto" w:fill="auto"/>
          </w:tcPr>
          <w:p w14:paraId="67D66615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3**</w:t>
            </w:r>
          </w:p>
        </w:tc>
        <w:tc>
          <w:tcPr>
            <w:tcW w:w="839" w:type="dxa"/>
            <w:shd w:val="clear" w:color="auto" w:fill="auto"/>
          </w:tcPr>
          <w:p w14:paraId="27171CB8" w14:textId="77777777" w:rsidR="002C33DD" w:rsidRPr="00A16C7F" w:rsidRDefault="002C33DD" w:rsidP="001565EF">
            <w:pPr>
              <w:widowControl w:val="0"/>
              <w:tabs>
                <w:tab w:val="decimal" w:pos="13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7**</w:t>
            </w:r>
          </w:p>
        </w:tc>
        <w:tc>
          <w:tcPr>
            <w:tcW w:w="839" w:type="dxa"/>
            <w:shd w:val="clear" w:color="auto" w:fill="auto"/>
          </w:tcPr>
          <w:p w14:paraId="3CB57BFC" w14:textId="77777777" w:rsidR="002C33DD" w:rsidRPr="00A16C7F" w:rsidRDefault="002C33DD" w:rsidP="001565EF">
            <w:pPr>
              <w:widowControl w:val="0"/>
              <w:tabs>
                <w:tab w:val="decimal" w:pos="97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9" w:type="dxa"/>
            <w:shd w:val="clear" w:color="auto" w:fill="auto"/>
          </w:tcPr>
          <w:p w14:paraId="196254C8" w14:textId="77777777" w:rsidR="002C33DD" w:rsidRPr="00A16C7F" w:rsidRDefault="002C33DD" w:rsidP="001565EF">
            <w:pPr>
              <w:widowControl w:val="0"/>
              <w:tabs>
                <w:tab w:val="decimal" w:pos="30"/>
              </w:tabs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6C5B3526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6DEFE440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2BC22852" w14:textId="77777777" w:rsidR="002C33DD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sponsibilitySSRSC3</w:t>
            </w:r>
          </w:p>
        </w:tc>
        <w:tc>
          <w:tcPr>
            <w:tcW w:w="840" w:type="dxa"/>
            <w:shd w:val="clear" w:color="auto" w:fill="auto"/>
          </w:tcPr>
          <w:p w14:paraId="529199B9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19**</w:t>
            </w:r>
          </w:p>
        </w:tc>
        <w:tc>
          <w:tcPr>
            <w:tcW w:w="840" w:type="dxa"/>
            <w:shd w:val="clear" w:color="auto" w:fill="auto"/>
          </w:tcPr>
          <w:p w14:paraId="36C32713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4**</w:t>
            </w:r>
          </w:p>
        </w:tc>
        <w:tc>
          <w:tcPr>
            <w:tcW w:w="840" w:type="dxa"/>
            <w:shd w:val="clear" w:color="auto" w:fill="auto"/>
          </w:tcPr>
          <w:p w14:paraId="77BEC7B6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14**</w:t>
            </w:r>
          </w:p>
        </w:tc>
        <w:tc>
          <w:tcPr>
            <w:tcW w:w="840" w:type="dxa"/>
            <w:shd w:val="clear" w:color="auto" w:fill="auto"/>
          </w:tcPr>
          <w:p w14:paraId="6D0079B7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839" w:type="dxa"/>
            <w:shd w:val="clear" w:color="auto" w:fill="auto"/>
          </w:tcPr>
          <w:p w14:paraId="464A5133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4**</w:t>
            </w:r>
          </w:p>
        </w:tc>
        <w:tc>
          <w:tcPr>
            <w:tcW w:w="839" w:type="dxa"/>
            <w:shd w:val="clear" w:color="auto" w:fill="auto"/>
          </w:tcPr>
          <w:p w14:paraId="2C19E4C6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3**</w:t>
            </w:r>
          </w:p>
        </w:tc>
        <w:tc>
          <w:tcPr>
            <w:tcW w:w="839" w:type="dxa"/>
            <w:shd w:val="clear" w:color="auto" w:fill="auto"/>
          </w:tcPr>
          <w:p w14:paraId="786A5233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63**</w:t>
            </w:r>
          </w:p>
        </w:tc>
        <w:tc>
          <w:tcPr>
            <w:tcW w:w="839" w:type="dxa"/>
            <w:shd w:val="clear" w:color="auto" w:fill="auto"/>
          </w:tcPr>
          <w:p w14:paraId="21E0594D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0**</w:t>
            </w:r>
          </w:p>
        </w:tc>
        <w:tc>
          <w:tcPr>
            <w:tcW w:w="839" w:type="dxa"/>
            <w:shd w:val="clear" w:color="auto" w:fill="auto"/>
          </w:tcPr>
          <w:p w14:paraId="36CEB2AB" w14:textId="77777777" w:rsidR="002C33DD" w:rsidRPr="00A16C7F" w:rsidRDefault="002C33DD" w:rsidP="001565EF">
            <w:pPr>
              <w:widowControl w:val="0"/>
              <w:tabs>
                <w:tab w:val="decimal" w:pos="13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55**</w:t>
            </w:r>
          </w:p>
        </w:tc>
        <w:tc>
          <w:tcPr>
            <w:tcW w:w="839" w:type="dxa"/>
            <w:shd w:val="clear" w:color="auto" w:fill="auto"/>
          </w:tcPr>
          <w:p w14:paraId="32A91FD7" w14:textId="77777777" w:rsidR="002C33DD" w:rsidRPr="00A16C7F" w:rsidRDefault="002C33DD" w:rsidP="001565EF">
            <w:pPr>
              <w:widowControl w:val="0"/>
              <w:tabs>
                <w:tab w:val="decimal" w:pos="97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60**</w:t>
            </w:r>
          </w:p>
        </w:tc>
        <w:tc>
          <w:tcPr>
            <w:tcW w:w="839" w:type="dxa"/>
            <w:shd w:val="clear" w:color="auto" w:fill="auto"/>
          </w:tcPr>
          <w:p w14:paraId="1D374D28" w14:textId="77777777" w:rsidR="002C33DD" w:rsidRPr="00A16C7F" w:rsidRDefault="002C33DD" w:rsidP="001565EF">
            <w:pPr>
              <w:widowControl w:val="0"/>
              <w:tabs>
                <w:tab w:val="decimal" w:pos="30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9" w:type="dxa"/>
            <w:shd w:val="clear" w:color="auto" w:fill="auto"/>
          </w:tcPr>
          <w:p w14:paraId="6D97A709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2C33DD" w:rsidRPr="00F05818" w14:paraId="10D167D9" w14:textId="77777777" w:rsidTr="001565EF">
        <w:trPr>
          <w:trHeight w:val="144"/>
        </w:trPr>
        <w:tc>
          <w:tcPr>
            <w:tcW w:w="2643" w:type="dxa"/>
            <w:shd w:val="clear" w:color="auto" w:fill="auto"/>
          </w:tcPr>
          <w:p w14:paraId="27145F51" w14:textId="77777777" w:rsidR="002C33DD" w:rsidRDefault="002C33DD" w:rsidP="002C33DD">
            <w:pPr>
              <w:pStyle w:val="ListParagraph"/>
              <w:widowControl w:val="0"/>
              <w:numPr>
                <w:ilvl w:val="0"/>
                <w:numId w:val="2"/>
              </w:numPr>
              <w:tabs>
                <w:tab w:val="left" w:pos="335"/>
              </w:tabs>
              <w:ind w:left="335" w:hanging="335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elf-Control SSRSC3</w:t>
            </w:r>
          </w:p>
        </w:tc>
        <w:tc>
          <w:tcPr>
            <w:tcW w:w="840" w:type="dxa"/>
            <w:shd w:val="clear" w:color="auto" w:fill="auto"/>
          </w:tcPr>
          <w:p w14:paraId="539967D6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22**</w:t>
            </w:r>
          </w:p>
        </w:tc>
        <w:tc>
          <w:tcPr>
            <w:tcW w:w="840" w:type="dxa"/>
            <w:shd w:val="clear" w:color="auto" w:fill="auto"/>
          </w:tcPr>
          <w:p w14:paraId="3F316C89" w14:textId="77777777" w:rsidR="002C33DD" w:rsidRPr="00A16C7F" w:rsidRDefault="002C33DD" w:rsidP="001565EF">
            <w:pPr>
              <w:widowControl w:val="0"/>
              <w:tabs>
                <w:tab w:val="decimal" w:pos="93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28**</w:t>
            </w:r>
          </w:p>
        </w:tc>
        <w:tc>
          <w:tcPr>
            <w:tcW w:w="840" w:type="dxa"/>
            <w:shd w:val="clear" w:color="auto" w:fill="auto"/>
          </w:tcPr>
          <w:p w14:paraId="661D9DE8" w14:textId="77777777" w:rsidR="002C33DD" w:rsidRPr="00A16C7F" w:rsidRDefault="002C33DD" w:rsidP="001565EF">
            <w:pPr>
              <w:widowControl w:val="0"/>
              <w:tabs>
                <w:tab w:val="decimal" w:pos="10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24**</w:t>
            </w:r>
          </w:p>
        </w:tc>
        <w:tc>
          <w:tcPr>
            <w:tcW w:w="840" w:type="dxa"/>
            <w:shd w:val="clear" w:color="auto" w:fill="auto"/>
          </w:tcPr>
          <w:p w14:paraId="193FBAD4" w14:textId="77777777" w:rsidR="002C33DD" w:rsidRPr="00A16C7F" w:rsidRDefault="002C33DD" w:rsidP="001565EF">
            <w:pPr>
              <w:widowControl w:val="0"/>
              <w:tabs>
                <w:tab w:val="decimal" w:pos="9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.06</w:t>
            </w:r>
          </w:p>
        </w:tc>
        <w:tc>
          <w:tcPr>
            <w:tcW w:w="839" w:type="dxa"/>
            <w:shd w:val="clear" w:color="auto" w:fill="auto"/>
          </w:tcPr>
          <w:p w14:paraId="3CEF1FEC" w14:textId="77777777" w:rsidR="002C33DD" w:rsidRPr="00A16C7F" w:rsidRDefault="002C33DD" w:rsidP="001565EF">
            <w:pPr>
              <w:widowControl w:val="0"/>
              <w:tabs>
                <w:tab w:val="decimal" w:pos="117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7**</w:t>
            </w:r>
          </w:p>
        </w:tc>
        <w:tc>
          <w:tcPr>
            <w:tcW w:w="839" w:type="dxa"/>
            <w:shd w:val="clear" w:color="auto" w:fill="auto"/>
          </w:tcPr>
          <w:p w14:paraId="3CA87075" w14:textId="77777777" w:rsidR="002C33DD" w:rsidRPr="00A16C7F" w:rsidRDefault="002C33DD" w:rsidP="001565EF">
            <w:pPr>
              <w:widowControl w:val="0"/>
              <w:tabs>
                <w:tab w:val="decimal" w:pos="155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2**</w:t>
            </w:r>
          </w:p>
        </w:tc>
        <w:tc>
          <w:tcPr>
            <w:tcW w:w="839" w:type="dxa"/>
            <w:shd w:val="clear" w:color="auto" w:fill="auto"/>
          </w:tcPr>
          <w:p w14:paraId="24EF1C89" w14:textId="77777777" w:rsidR="002C33DD" w:rsidRPr="00A16C7F" w:rsidRDefault="002C33DD" w:rsidP="001565EF">
            <w:pPr>
              <w:widowControl w:val="0"/>
              <w:tabs>
                <w:tab w:val="decimal" w:pos="58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43**</w:t>
            </w:r>
          </w:p>
        </w:tc>
        <w:tc>
          <w:tcPr>
            <w:tcW w:w="839" w:type="dxa"/>
            <w:shd w:val="clear" w:color="auto" w:fill="auto"/>
          </w:tcPr>
          <w:p w14:paraId="04267A0E" w14:textId="77777777" w:rsidR="002C33DD" w:rsidRPr="00A16C7F" w:rsidRDefault="002C33DD" w:rsidP="001565EF">
            <w:pPr>
              <w:widowControl w:val="0"/>
              <w:tabs>
                <w:tab w:val="decimal" w:pos="141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68**</w:t>
            </w:r>
          </w:p>
        </w:tc>
        <w:tc>
          <w:tcPr>
            <w:tcW w:w="839" w:type="dxa"/>
            <w:shd w:val="clear" w:color="auto" w:fill="auto"/>
          </w:tcPr>
          <w:p w14:paraId="53252D19" w14:textId="77777777" w:rsidR="002C33DD" w:rsidRPr="00A16C7F" w:rsidRDefault="002C33DD" w:rsidP="001565EF">
            <w:pPr>
              <w:widowControl w:val="0"/>
              <w:tabs>
                <w:tab w:val="decimal" w:pos="134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59**</w:t>
            </w:r>
          </w:p>
        </w:tc>
        <w:tc>
          <w:tcPr>
            <w:tcW w:w="839" w:type="dxa"/>
            <w:shd w:val="clear" w:color="auto" w:fill="auto"/>
          </w:tcPr>
          <w:p w14:paraId="543FF2E5" w14:textId="77777777" w:rsidR="002C33DD" w:rsidRPr="00A16C7F" w:rsidRDefault="002C33DD" w:rsidP="001565EF">
            <w:pPr>
              <w:widowControl w:val="0"/>
              <w:tabs>
                <w:tab w:val="decimal" w:pos="97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59**</w:t>
            </w:r>
          </w:p>
        </w:tc>
        <w:tc>
          <w:tcPr>
            <w:tcW w:w="839" w:type="dxa"/>
            <w:shd w:val="clear" w:color="auto" w:fill="auto"/>
          </w:tcPr>
          <w:p w14:paraId="34561ABA" w14:textId="77777777" w:rsidR="002C33DD" w:rsidRPr="00A16C7F" w:rsidRDefault="002C33DD" w:rsidP="001565EF">
            <w:pPr>
              <w:widowControl w:val="0"/>
              <w:tabs>
                <w:tab w:val="decimal" w:pos="30"/>
              </w:tabs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.58**</w:t>
            </w:r>
          </w:p>
        </w:tc>
        <w:tc>
          <w:tcPr>
            <w:tcW w:w="839" w:type="dxa"/>
            <w:shd w:val="clear" w:color="auto" w:fill="auto"/>
          </w:tcPr>
          <w:p w14:paraId="664C1BBF" w14:textId="77777777" w:rsidR="002C33DD" w:rsidRPr="00A16C7F" w:rsidRDefault="002C33DD" w:rsidP="001565EF">
            <w:pPr>
              <w:widowControl w:val="0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2C33DD" w:rsidRPr="00F05818" w14:paraId="36915A70" w14:textId="77777777" w:rsidTr="001565EF">
        <w:trPr>
          <w:trHeight w:val="80"/>
        </w:trPr>
        <w:tc>
          <w:tcPr>
            <w:tcW w:w="264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C89B42B" w14:textId="77777777" w:rsidR="002C33DD" w:rsidRPr="00F05818" w:rsidRDefault="002C33DD" w:rsidP="001565EF">
            <w:pPr>
              <w:widowControl w:val="0"/>
              <w:tabs>
                <w:tab w:val="left" w:pos="335"/>
              </w:tabs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4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9D1A246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4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A4B2A4D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4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0A2A1C5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4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A24B538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3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D48F716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3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33C0DB6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3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1E6EFBC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3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387D96F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3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DAD64DF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3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0038811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3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287D1D6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  <w:tc>
          <w:tcPr>
            <w:tcW w:w="83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F89DA88" w14:textId="77777777" w:rsidR="002C33DD" w:rsidRPr="00F05818" w:rsidRDefault="002C33DD" w:rsidP="001565EF">
            <w:pPr>
              <w:widowControl w:val="0"/>
              <w:rPr>
                <w:color w:val="000000" w:themeColor="text1"/>
                <w:sz w:val="6"/>
                <w:szCs w:val="18"/>
              </w:rPr>
            </w:pPr>
          </w:p>
        </w:tc>
      </w:tr>
    </w:tbl>
    <w:p w14:paraId="01475C06" w14:textId="77777777" w:rsidR="002C33DD" w:rsidRDefault="002C33DD" w:rsidP="002C33DD">
      <w:pPr>
        <w:pStyle w:val="TableNote"/>
        <w:rPr>
          <w:sz w:val="20"/>
        </w:rPr>
      </w:pPr>
      <w:r w:rsidRPr="00F05818">
        <w:rPr>
          <w:sz w:val="20"/>
        </w:rPr>
        <w:t>*</w:t>
      </w:r>
      <w:r w:rsidRPr="00F05818">
        <w:rPr>
          <w:i/>
          <w:sz w:val="20"/>
        </w:rPr>
        <w:t>p</w:t>
      </w:r>
      <w:r w:rsidRPr="00F05818">
        <w:rPr>
          <w:sz w:val="20"/>
        </w:rPr>
        <w:t xml:space="preserve"> &lt; .05.</w:t>
      </w:r>
      <w:r>
        <w:rPr>
          <w:sz w:val="20"/>
        </w:rPr>
        <w:t xml:space="preserve"> </w:t>
      </w:r>
      <w:r w:rsidRPr="00F05818">
        <w:rPr>
          <w:sz w:val="20"/>
        </w:rPr>
        <w:t>**</w:t>
      </w:r>
      <w:r w:rsidRPr="00F05818">
        <w:rPr>
          <w:i/>
          <w:sz w:val="20"/>
        </w:rPr>
        <w:t>p</w:t>
      </w:r>
      <w:r w:rsidRPr="00F05818">
        <w:rPr>
          <w:sz w:val="20"/>
        </w:rPr>
        <w:t xml:space="preserve"> &lt; .01</w:t>
      </w:r>
      <w:r>
        <w:rPr>
          <w:sz w:val="20"/>
        </w:rPr>
        <w:t>.</w:t>
      </w:r>
    </w:p>
    <w:p w14:paraId="29A203C9" w14:textId="77777777" w:rsidR="002C33DD" w:rsidRPr="00003794" w:rsidRDefault="002C33DD" w:rsidP="002C33DD">
      <w:pPr>
        <w:pStyle w:val="TableNote"/>
      </w:pPr>
    </w:p>
    <w:p w14:paraId="6B174261" w14:textId="77777777" w:rsidR="00D7239C" w:rsidRDefault="00000000"/>
    <w:sectPr w:rsidR="00D7239C" w:rsidSect="00E54D34">
      <w:headerReference w:type="default" r:id="rId5"/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FFEEC" w14:textId="77777777" w:rsidR="005704F6" w:rsidRDefault="00000000">
    <w:pPr>
      <w:pStyle w:val="Footer"/>
      <w:jc w:val="center"/>
    </w:pPr>
  </w:p>
  <w:p w14:paraId="10638AEA" w14:textId="77777777" w:rsidR="005704F6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77F2F0" w14:textId="77777777" w:rsidR="005704F6" w:rsidRPr="00821282" w:rsidRDefault="00000000" w:rsidP="00821282">
    <w:pPr>
      <w:pStyle w:val="Header"/>
      <w:jc w:val="right"/>
      <w:rPr>
        <w:rFonts w:ascii="Times New Roman" w:hAnsi="Times New Roman"/>
      </w:rPr>
    </w:pPr>
    <w:r w:rsidRPr="00821282">
      <w:rPr>
        <w:rStyle w:val="PageNumber"/>
        <w:rFonts w:ascii="Times New Roman" w:hAnsi="Times New Roman"/>
      </w:rPr>
      <w:fldChar w:fldCharType="begin"/>
    </w:r>
    <w:r w:rsidRPr="00821282">
      <w:rPr>
        <w:rStyle w:val="PageNumber"/>
        <w:rFonts w:ascii="Times New Roman" w:hAnsi="Times New Roman"/>
      </w:rPr>
      <w:instrText xml:space="preserve"> PAGE </w:instrText>
    </w:r>
    <w:r w:rsidRPr="00821282">
      <w:rPr>
        <w:rStyle w:val="PageNumber"/>
        <w:rFonts w:ascii="Times New Roman" w:hAnsi="Times New Roman"/>
      </w:rPr>
      <w:fldChar w:fldCharType="separate"/>
    </w:r>
    <w:r>
      <w:rPr>
        <w:rStyle w:val="PageNumber"/>
        <w:rFonts w:ascii="Times New Roman" w:hAnsi="Times New Roman"/>
        <w:noProof/>
      </w:rPr>
      <w:t>61</w:t>
    </w:r>
    <w:r w:rsidRPr="00821282">
      <w:rPr>
        <w:rStyle w:val="PageNumber"/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36D02"/>
    <w:multiLevelType w:val="hybridMultilevel"/>
    <w:tmpl w:val="8EC005EC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5C5F69FB"/>
    <w:multiLevelType w:val="hybridMultilevel"/>
    <w:tmpl w:val="8ABE17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82735031">
    <w:abstractNumId w:val="0"/>
  </w:num>
  <w:num w:numId="2" w16cid:durableId="1813324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3DD"/>
    <w:rsid w:val="002C33DD"/>
    <w:rsid w:val="004319F5"/>
    <w:rsid w:val="00D30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F66B54"/>
  <w15:chartTrackingRefBased/>
  <w15:docId w15:val="{A358B240-F453-8049-8CCC-AF4E6D90F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3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3DD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2C33DD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C33DD"/>
  </w:style>
  <w:style w:type="paragraph" w:styleId="Footer">
    <w:name w:val="footer"/>
    <w:basedOn w:val="Normal"/>
    <w:link w:val="FooterChar"/>
    <w:uiPriority w:val="99"/>
    <w:unhideWhenUsed/>
    <w:rsid w:val="002C33DD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C33DD"/>
  </w:style>
  <w:style w:type="character" w:styleId="PageNumber">
    <w:name w:val="page number"/>
    <w:basedOn w:val="DefaultParagraphFont"/>
    <w:unhideWhenUsed/>
    <w:rsid w:val="002C33DD"/>
  </w:style>
  <w:style w:type="paragraph" w:customStyle="1" w:styleId="TableTitle">
    <w:name w:val="Table Title"/>
    <w:basedOn w:val="Caption"/>
    <w:next w:val="Normal"/>
    <w:qFormat/>
    <w:rsid w:val="002C33DD"/>
    <w:pPr>
      <w:keepNext/>
      <w:spacing w:after="240"/>
    </w:pPr>
    <w:rPr>
      <w:i w:val="0"/>
      <w:iCs w:val="0"/>
      <w:color w:val="auto"/>
      <w:sz w:val="24"/>
      <w:szCs w:val="24"/>
      <w:lang w:eastAsia="ko-KR"/>
    </w:rPr>
  </w:style>
  <w:style w:type="paragraph" w:customStyle="1" w:styleId="TableNote">
    <w:name w:val="Table Note"/>
    <w:basedOn w:val="Normal"/>
    <w:link w:val="TableNoteChar"/>
    <w:qFormat/>
    <w:rsid w:val="002C33DD"/>
    <w:pPr>
      <w:spacing w:before="120" w:after="240"/>
    </w:pPr>
    <w:rPr>
      <w:lang w:eastAsia="ko-KR"/>
    </w:rPr>
  </w:style>
  <w:style w:type="character" w:customStyle="1" w:styleId="TableNoteChar">
    <w:name w:val="Table Note Char"/>
    <w:basedOn w:val="DefaultParagraphFont"/>
    <w:link w:val="TableNote"/>
    <w:rsid w:val="002C33DD"/>
    <w:rPr>
      <w:rFonts w:ascii="Times New Roman" w:eastAsia="Times New Roman" w:hAnsi="Times New Roman" w:cs="Times New Roman"/>
      <w:lang w:eastAsia="ko-K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C33D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5</Words>
  <Characters>2994</Characters>
  <Application>Microsoft Office Word</Application>
  <DocSecurity>0</DocSecurity>
  <Lines>24</Lines>
  <Paragraphs>7</Paragraphs>
  <ScaleCrop>false</ScaleCrop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na Romero</dc:creator>
  <cp:keywords/>
  <dc:description/>
  <cp:lastModifiedBy>Edna Romero</cp:lastModifiedBy>
  <cp:revision>1</cp:revision>
  <dcterms:created xsi:type="dcterms:W3CDTF">2025-05-27T20:57:00Z</dcterms:created>
  <dcterms:modified xsi:type="dcterms:W3CDTF">2025-05-27T20:57:00Z</dcterms:modified>
</cp:coreProperties>
</file>